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22195</wp:posOffset>
                </wp:positionH>
                <wp:positionV relativeFrom="paragraph">
                  <wp:posOffset>3228975</wp:posOffset>
                </wp:positionV>
                <wp:extent cx="1426845" cy="349885"/>
                <wp:effectExtent l="5715" t="5715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349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Analysi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2.85pt;margin-top:254.25pt;width:112.3pt;height:27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Analysis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08225</wp:posOffset>
                </wp:positionH>
                <wp:positionV relativeFrom="paragraph">
                  <wp:posOffset>4276725</wp:posOffset>
                </wp:positionV>
                <wp:extent cx="1443990" cy="124968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1249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Propensity scor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matching analysi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(1:2 design)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1.75pt;margin-top:336.75pt;width:113.65pt;height:98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000000"/>
                          <w:lang w:val="en-GB" w:bidi="ar-SA"/>
                        </w:rPr>
                        <w:t>Propensity score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000000"/>
                          <w:lang w:val="en-GB" w:bidi="ar-SA"/>
                        </w:rPr>
                        <w:t>matching analysis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000000"/>
                          <w:lang w:val="en-GB" w:bidi="ar-SA"/>
                        </w:rPr>
                        <w:t>(1:2 design)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4161790</wp:posOffset>
                </wp:positionV>
                <wp:extent cx="1270" cy="1529080"/>
                <wp:effectExtent l="38100" t="635" r="3746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1529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27.7pt;width:0pt;height:120.3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5020945</wp:posOffset>
                </wp:positionH>
                <wp:positionV relativeFrom="paragraph">
                  <wp:posOffset>4146550</wp:posOffset>
                </wp:positionV>
                <wp:extent cx="1270" cy="155194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552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5pt;margin-top:326.5pt;width:0.1pt;height:122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Enrollme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Enrollment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w:t>Supplementary Figure 1: 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Assessed for eligibility (n= 7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Assessed for eligibility (n= 7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32860</wp:posOffset>
                </wp:positionH>
                <wp:positionV relativeFrom="paragraph">
                  <wp:posOffset>1459230</wp:posOffset>
                </wp:positionV>
                <wp:extent cx="2619375" cy="60579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9375" cy="605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Excluded (n= 3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Not meeting inclusion criteria (n=  3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6.25pt;height:47.7pt;mso-wrap-distance-left:9.05pt;mso-wrap-distance-right:9.05pt;mso-wrap-distance-top:0pt;mso-wrap-distance-bottom:0pt;margin-top:114.9pt;mso-position-vertical-relative:text;margin-left:301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Excluded (n= 3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</w:rPr>
                        <w:t> </w:t>
                      </w:r>
                      <w:r>
                        <w:rPr>
                          <w:rFonts w:eastAsia="Times New Roman" w:cs="Times New Roman" w:ascii="Times New Roman" w:hAnsi="Times New Roman"/>
                          <w:lang w:val="en-CA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Not meeting inclusion criteria (n=  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88620</wp:posOffset>
                </wp:positionH>
                <wp:positionV relativeFrom="paragraph">
                  <wp:posOffset>5690870</wp:posOffset>
                </wp:positionV>
                <wp:extent cx="2867025" cy="56324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5632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 xml:space="preserve">Concurrent immune checkpoint inhibition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(n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44.35pt;mso-wrap-distance-left:9.05pt;mso-wrap-distance-right:9.05pt;mso-wrap-distance-top:0pt;mso-wrap-distance-bottom:0pt;margin-top:448.1pt;mso-position-vertical-relative:text;margin-left:-30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 xml:space="preserve">Concurrent immune checkpoint inhibition 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(n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8145</wp:posOffset>
                </wp:positionH>
                <wp:positionV relativeFrom="paragraph">
                  <wp:posOffset>3589020</wp:posOffset>
                </wp:positionV>
                <wp:extent cx="2867025" cy="582295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5822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 xml:space="preserve">Concurrent immune checkpoint inhibition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(n= 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Calibri"/>
                                <w:lang w:val="en-CA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45.85pt;mso-wrap-distance-left:9.05pt;mso-wrap-distance-right:9.05pt;mso-wrap-distance-top:0pt;mso-wrap-distance-bottom:0pt;margin-top:282.6pt;mso-position-vertical-relative:text;margin-left:-31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 xml:space="preserve">Concurrent immune checkpoint inhibition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(n= 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Calibri"/>
                          <w:lang w:val="en-CA"/>
                        </w:rPr>
                      </w:pPr>
                      <w:r>
                        <w:rPr>
                          <w:rFonts w:cs="Calibri" w:ascii="Times New Roman" w:hAnsi="Times New Roman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89655</wp:posOffset>
                </wp:positionH>
                <wp:positionV relativeFrom="paragraph">
                  <wp:posOffset>5680710</wp:posOffset>
                </wp:positionV>
                <wp:extent cx="2862580" cy="57277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72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Sequentia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immune checkpoint inhibition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22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5.1pt;mso-wrap-distance-left:9.05pt;mso-wrap-distance-right:9.05pt;mso-wrap-distance-top:0pt;mso-wrap-distance-bottom:0pt;margin-top:447.3pt;mso-position-vertical-relative:text;margin-left:282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Sequential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immune checkpoint inhibition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22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89655</wp:posOffset>
                </wp:positionH>
                <wp:positionV relativeFrom="paragraph">
                  <wp:posOffset>3589020</wp:posOffset>
                </wp:positionV>
                <wp:extent cx="2862580" cy="58420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84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 xml:space="preserve">Sequential immune checkpoint inhibition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(n= 2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Calibri"/>
                                <w:lang w:val="en-CA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6pt;mso-wrap-distance-left:9.05pt;mso-wrap-distance-right:9.05pt;mso-wrap-distance-top:0pt;mso-wrap-distance-bottom:0pt;margin-top:282.6pt;mso-position-vertical-relative:text;margin-left:282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 xml:space="preserve">Sequential immune checkpoint inhibition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(n= 2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Calibri"/>
                          <w:lang w:val="en-CA"/>
                        </w:rPr>
                      </w:pPr>
                      <w:r>
                        <w:rPr>
                          <w:rFonts w:cs="Calibri" w:ascii="Times New Roman" w:hAnsi="Times New Roman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54555</wp:posOffset>
                </wp:positionH>
                <wp:positionV relativeFrom="paragraph">
                  <wp:posOffset>2381885</wp:posOffset>
                </wp:positionV>
                <wp:extent cx="2019300" cy="41656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Eligible for evaluation (n= 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187.55pt;mso-position-vertical-relative:text;margin-left:169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Eligible for evaluation (n= 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15:18:00Z</dcterms:created>
  <dc:creator>Mary and Tim</dc:creator>
  <dc:description/>
  <cp:keywords/>
  <dc:language>en-US</dc:language>
  <cp:lastModifiedBy>Aakash R</cp:lastModifiedBy>
  <dcterms:modified xsi:type="dcterms:W3CDTF">2023-02-21T01:14:00Z</dcterms:modified>
  <cp:revision>6</cp:revision>
  <dc:subject/>
  <dc:title/>
</cp:coreProperties>
</file>